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DB4D65" w14:textId="1C2B004E" w:rsidR="00342AFB" w:rsidRDefault="1071EEE7" w:rsidP="00784D9C">
      <w:pPr>
        <w:pStyle w:val="Title"/>
        <w:jc w:val="center"/>
        <w:rPr>
          <w:rFonts w:ascii="Calibri" w:hAnsi="Calibri" w:cs="Calibri"/>
          <w:b/>
          <w:bCs/>
          <w:sz w:val="32"/>
          <w:szCs w:val="32"/>
          <w:u w:val="single"/>
        </w:rPr>
      </w:pPr>
      <w:r w:rsidRPr="0EBCC8DE">
        <w:rPr>
          <w:rFonts w:ascii="Calibri" w:hAnsi="Calibri" w:cs="Calibri"/>
          <w:b/>
          <w:bCs/>
          <w:sz w:val="32"/>
          <w:szCs w:val="32"/>
          <w:u w:val="single"/>
        </w:rPr>
        <w:t>ADDITIONAL</w:t>
      </w:r>
      <w:r w:rsidR="00752332" w:rsidRPr="0EBCC8DE">
        <w:rPr>
          <w:rFonts w:ascii="Calibri" w:hAnsi="Calibri" w:cs="Calibri"/>
          <w:b/>
          <w:bCs/>
          <w:sz w:val="32"/>
          <w:szCs w:val="32"/>
          <w:u w:val="single"/>
        </w:rPr>
        <w:t xml:space="preserve"> FILE 1-SEARCH </w:t>
      </w:r>
      <w:r w:rsidR="00400F76" w:rsidRPr="0EBCC8DE">
        <w:rPr>
          <w:rFonts w:ascii="Calibri" w:hAnsi="Calibri" w:cs="Calibri"/>
          <w:b/>
          <w:bCs/>
          <w:sz w:val="32"/>
          <w:szCs w:val="32"/>
          <w:u w:val="single"/>
        </w:rPr>
        <w:t>TERMS</w:t>
      </w:r>
      <w:r w:rsidR="00784D9C" w:rsidRPr="0EBCC8DE">
        <w:rPr>
          <w:rFonts w:ascii="Calibri" w:hAnsi="Calibri" w:cs="Calibri"/>
          <w:b/>
          <w:bCs/>
          <w:sz w:val="32"/>
          <w:szCs w:val="32"/>
          <w:u w:val="single"/>
        </w:rPr>
        <w:t xml:space="preserve"> EXAMPLE</w:t>
      </w:r>
    </w:p>
    <w:p w14:paraId="6A93AFF5" w14:textId="77777777" w:rsidR="00752332" w:rsidRDefault="00752332" w:rsidP="00752332"/>
    <w:p w14:paraId="6F053625" w14:textId="2FA6FE5A" w:rsidR="00091BB2" w:rsidRDefault="00923AA7" w:rsidP="00752332">
      <w:pPr>
        <w:jc w:val="center"/>
        <w:rPr>
          <w:rFonts w:ascii="Calibri" w:hAnsi="Calibri" w:cs="Calibri"/>
          <w:b/>
          <w:bCs/>
        </w:rPr>
      </w:pPr>
      <w:r>
        <w:rPr>
          <w:rFonts w:ascii="Calibri" w:hAnsi="Calibri" w:cs="Calibri"/>
          <w:b/>
          <w:bCs/>
        </w:rPr>
        <w:t>OV</w:t>
      </w:r>
      <w:r w:rsidR="00810CEB">
        <w:rPr>
          <w:rFonts w:ascii="Calibri" w:hAnsi="Calibri" w:cs="Calibri"/>
          <w:b/>
          <w:bCs/>
        </w:rPr>
        <w:t>ID</w:t>
      </w:r>
      <w:r w:rsidR="0037635E">
        <w:rPr>
          <w:rFonts w:ascii="Calibri" w:hAnsi="Calibri" w:cs="Calibri"/>
          <w:b/>
          <w:bCs/>
        </w:rPr>
        <w:t xml:space="preserve"> </w:t>
      </w:r>
      <w:r w:rsidR="004E5712">
        <w:rPr>
          <w:rFonts w:ascii="Calibri" w:hAnsi="Calibri" w:cs="Calibri"/>
          <w:b/>
          <w:bCs/>
        </w:rPr>
        <w:t>(</w:t>
      </w:r>
      <w:r w:rsidR="0023175E">
        <w:rPr>
          <w:rFonts w:ascii="Calibri" w:hAnsi="Calibri" w:cs="Calibri"/>
          <w:b/>
          <w:bCs/>
        </w:rPr>
        <w:t>M</w:t>
      </w:r>
      <w:r w:rsidR="000217AE">
        <w:rPr>
          <w:rFonts w:ascii="Calibri" w:hAnsi="Calibri" w:cs="Calibri"/>
          <w:b/>
          <w:bCs/>
        </w:rPr>
        <w:t>edlin</w:t>
      </w:r>
      <w:r w:rsidR="001B1824">
        <w:rPr>
          <w:rFonts w:ascii="Calibri" w:hAnsi="Calibri" w:cs="Calibri"/>
          <w:b/>
          <w:bCs/>
        </w:rPr>
        <w:t>e</w:t>
      </w:r>
      <w:r w:rsidR="00DA5823">
        <w:rPr>
          <w:rFonts w:ascii="Calibri" w:hAnsi="Calibri" w:cs="Calibri"/>
          <w:b/>
          <w:bCs/>
        </w:rPr>
        <w:t xml:space="preserve">, </w:t>
      </w:r>
      <w:r w:rsidR="000E5F46">
        <w:rPr>
          <w:rFonts w:ascii="Calibri" w:hAnsi="Calibri" w:cs="Calibri"/>
          <w:b/>
          <w:bCs/>
        </w:rPr>
        <w:t>We</w:t>
      </w:r>
      <w:r w:rsidR="00143BB1">
        <w:rPr>
          <w:rFonts w:ascii="Calibri" w:hAnsi="Calibri" w:cs="Calibri"/>
          <w:b/>
          <w:bCs/>
        </w:rPr>
        <w:t xml:space="preserve">b </w:t>
      </w:r>
      <w:r w:rsidR="006F1C4B">
        <w:rPr>
          <w:rFonts w:ascii="Calibri" w:hAnsi="Calibri" w:cs="Calibri"/>
          <w:b/>
          <w:bCs/>
        </w:rPr>
        <w:t>o</w:t>
      </w:r>
      <w:r w:rsidR="00770583">
        <w:rPr>
          <w:rFonts w:ascii="Calibri" w:hAnsi="Calibri" w:cs="Calibri"/>
          <w:b/>
          <w:bCs/>
        </w:rPr>
        <w:t>f Sc</w:t>
      </w:r>
      <w:r w:rsidR="00BD32AB">
        <w:rPr>
          <w:rFonts w:ascii="Calibri" w:hAnsi="Calibri" w:cs="Calibri"/>
          <w:b/>
          <w:bCs/>
        </w:rPr>
        <w:t>ience</w:t>
      </w:r>
      <w:r w:rsidR="0024645E">
        <w:rPr>
          <w:rFonts w:ascii="Calibri" w:hAnsi="Calibri" w:cs="Calibri"/>
          <w:b/>
          <w:bCs/>
        </w:rPr>
        <w:t xml:space="preserve">, </w:t>
      </w:r>
      <w:r w:rsidR="003B21AB">
        <w:rPr>
          <w:rFonts w:ascii="Calibri" w:hAnsi="Calibri" w:cs="Calibri"/>
          <w:b/>
          <w:bCs/>
        </w:rPr>
        <w:t>E</w:t>
      </w:r>
      <w:r w:rsidR="00506442">
        <w:rPr>
          <w:rFonts w:ascii="Calibri" w:hAnsi="Calibri" w:cs="Calibri"/>
          <w:b/>
          <w:bCs/>
        </w:rPr>
        <w:t>mbase</w:t>
      </w:r>
      <w:r w:rsidR="00B138AD">
        <w:rPr>
          <w:rFonts w:ascii="Calibri" w:hAnsi="Calibri" w:cs="Calibri"/>
          <w:b/>
          <w:bCs/>
        </w:rPr>
        <w:t>)</w:t>
      </w:r>
    </w:p>
    <w:p w14:paraId="0CA9AA6E" w14:textId="77777777" w:rsidR="00E80259" w:rsidRPr="008B4FD3" w:rsidRDefault="00CB4C5B" w:rsidP="00050E47">
      <w:pPr>
        <w:pStyle w:val="ListParagraph"/>
        <w:numPr>
          <w:ilvl w:val="0"/>
          <w:numId w:val="2"/>
        </w:numPr>
        <w:rPr>
          <w:rFonts w:ascii="Calibri" w:hAnsi="Calibri" w:cs="Calibri"/>
          <w:sz w:val="20"/>
          <w:szCs w:val="20"/>
        </w:rPr>
      </w:pPr>
      <w:r w:rsidRPr="008B4FD3">
        <w:rPr>
          <w:rFonts w:ascii="Calibri" w:hAnsi="Calibri" w:cs="Calibri"/>
          <w:sz w:val="20"/>
          <w:szCs w:val="20"/>
        </w:rPr>
        <w:t>(tuberous sclerosis or de lange or phenylketonuria or mucopolysaccharidosis or Fragile X or Prader Willi or Williams Beuren or neural tube defect or congenital rubella syndrome or fetal alcohol syndrome or trisomy or cerebral palsy or angelman or happy puppet or otahara or lennox gastaut or sturge weber or infantile spasm or west syndrome or autis*).mp. [mp=title, abstract, heading word, drug trade name, original title, device manufacturer, drug manufacturer, device trade name, keyword heading word, floating subheading word, candidate term word</w:t>
      </w:r>
    </w:p>
    <w:p w14:paraId="317E824F" w14:textId="77777777" w:rsidR="004A105A" w:rsidRPr="008B4FD3" w:rsidRDefault="00CB4C5B" w:rsidP="004A105A">
      <w:pPr>
        <w:pStyle w:val="ListParagraph"/>
        <w:numPr>
          <w:ilvl w:val="0"/>
          <w:numId w:val="2"/>
        </w:numPr>
        <w:rPr>
          <w:rFonts w:ascii="Calibri" w:hAnsi="Calibri" w:cs="Calibri"/>
          <w:sz w:val="20"/>
          <w:szCs w:val="20"/>
        </w:rPr>
      </w:pPr>
      <w:r w:rsidRPr="008B4FD3">
        <w:rPr>
          <w:rFonts w:ascii="Calibri" w:hAnsi="Calibri" w:cs="Calibri"/>
          <w:sz w:val="20"/>
          <w:szCs w:val="20"/>
        </w:rPr>
        <w:t>exp intellectual impairment/</w:t>
      </w:r>
    </w:p>
    <w:p w14:paraId="06621E2C" w14:textId="77777777" w:rsidR="00B075C7" w:rsidRPr="008B4FD3" w:rsidRDefault="00CB4C5B" w:rsidP="00B075C7">
      <w:pPr>
        <w:pStyle w:val="ListParagraph"/>
        <w:numPr>
          <w:ilvl w:val="0"/>
          <w:numId w:val="2"/>
        </w:numPr>
        <w:rPr>
          <w:rFonts w:ascii="Calibri" w:hAnsi="Calibri" w:cs="Calibri"/>
          <w:sz w:val="20"/>
          <w:szCs w:val="20"/>
        </w:rPr>
      </w:pPr>
      <w:r w:rsidRPr="008B4FD3">
        <w:rPr>
          <w:rFonts w:ascii="Calibri" w:hAnsi="Calibri" w:cs="Calibri"/>
          <w:sz w:val="20"/>
          <w:szCs w:val="20"/>
        </w:rPr>
        <w:t>((intellectual* or learning or neurodevelopment*) adj3 (handicap* or retard* or disab* or difficult* or impair* or deficienc* or incapacit* or delay* or problem* or condition* or disturb or subaverage or disorder)).mp. [mp=title, abstract, heading word, drug trade name, original title, device manufacturer, drug manufacturer, device trade name, keyword heading word, floating subheading word, candidate term word]</w:t>
      </w:r>
    </w:p>
    <w:p w14:paraId="58F8E755" w14:textId="77777777" w:rsidR="005F49C2" w:rsidRPr="008B4FD3" w:rsidRDefault="00CB4C5B" w:rsidP="005F49C2">
      <w:pPr>
        <w:pStyle w:val="ListParagraph"/>
        <w:numPr>
          <w:ilvl w:val="0"/>
          <w:numId w:val="2"/>
        </w:numPr>
        <w:rPr>
          <w:rFonts w:ascii="Calibri" w:hAnsi="Calibri" w:cs="Calibri"/>
          <w:sz w:val="20"/>
          <w:szCs w:val="20"/>
        </w:rPr>
      </w:pPr>
      <w:r w:rsidRPr="008B4FD3">
        <w:rPr>
          <w:rFonts w:ascii="Calibri" w:hAnsi="Calibri" w:cs="Calibri"/>
          <w:sz w:val="20"/>
          <w:szCs w:val="20"/>
        </w:rPr>
        <w:t>(special needs or Down Syndrome or learning disorder).mp. [mp=title, abstract, heading word, drug trade name, original title, device manufacturer, drug manufacturer, device trade name, keyword heading word, floating subheading word, candidate term word]</w:t>
      </w:r>
    </w:p>
    <w:p w14:paraId="6FB4BB9B" w14:textId="77777777" w:rsidR="00CF0C7E" w:rsidRPr="008B4FD3" w:rsidRDefault="00CB4C5B" w:rsidP="00CF0C7E">
      <w:pPr>
        <w:pStyle w:val="ListParagraph"/>
        <w:numPr>
          <w:ilvl w:val="0"/>
          <w:numId w:val="2"/>
        </w:numPr>
        <w:rPr>
          <w:rFonts w:ascii="Calibri" w:hAnsi="Calibri" w:cs="Calibri"/>
          <w:sz w:val="20"/>
          <w:szCs w:val="20"/>
        </w:rPr>
      </w:pPr>
      <w:r w:rsidRPr="008B4FD3">
        <w:rPr>
          <w:rFonts w:ascii="Calibri" w:hAnsi="Calibri" w:cs="Calibri"/>
          <w:sz w:val="20"/>
          <w:szCs w:val="20"/>
        </w:rPr>
        <w:t>1 or 2 or 3 or 4</w:t>
      </w:r>
    </w:p>
    <w:p w14:paraId="5FDC513C" w14:textId="77777777" w:rsidR="006256FD" w:rsidRPr="008B4FD3" w:rsidRDefault="00CB4C5B" w:rsidP="006256FD">
      <w:pPr>
        <w:pStyle w:val="ListParagraph"/>
        <w:numPr>
          <w:ilvl w:val="0"/>
          <w:numId w:val="2"/>
        </w:numPr>
        <w:rPr>
          <w:rFonts w:ascii="Calibri" w:hAnsi="Calibri" w:cs="Calibri"/>
          <w:sz w:val="20"/>
          <w:szCs w:val="20"/>
        </w:rPr>
      </w:pPr>
      <w:r w:rsidRPr="008B4FD3">
        <w:rPr>
          <w:rFonts w:ascii="Calibri" w:hAnsi="Calibri" w:cs="Calibri"/>
          <w:sz w:val="20"/>
          <w:szCs w:val="20"/>
        </w:rPr>
        <w:t>exp pain/</w:t>
      </w:r>
    </w:p>
    <w:p w14:paraId="244163F2" w14:textId="77777777" w:rsidR="009E716A" w:rsidRPr="008B4FD3" w:rsidRDefault="00CB4C5B" w:rsidP="009E716A">
      <w:pPr>
        <w:pStyle w:val="ListParagraph"/>
        <w:numPr>
          <w:ilvl w:val="0"/>
          <w:numId w:val="2"/>
        </w:numPr>
        <w:rPr>
          <w:rFonts w:ascii="Calibri" w:hAnsi="Calibri" w:cs="Calibri"/>
          <w:sz w:val="20"/>
          <w:szCs w:val="20"/>
        </w:rPr>
      </w:pPr>
      <w:r w:rsidRPr="008B4FD3">
        <w:rPr>
          <w:rFonts w:ascii="Calibri" w:hAnsi="Calibri" w:cs="Calibri"/>
          <w:sz w:val="20"/>
          <w:szCs w:val="20"/>
        </w:rPr>
        <w:t>exp drug therapy/</w:t>
      </w:r>
    </w:p>
    <w:p w14:paraId="042F7048" w14:textId="77777777" w:rsidR="001A3194" w:rsidRPr="008B4FD3" w:rsidRDefault="00CB4C5B" w:rsidP="001A3194">
      <w:pPr>
        <w:pStyle w:val="ListParagraph"/>
        <w:numPr>
          <w:ilvl w:val="0"/>
          <w:numId w:val="2"/>
        </w:numPr>
        <w:rPr>
          <w:rFonts w:ascii="Calibri" w:hAnsi="Calibri" w:cs="Calibri"/>
          <w:sz w:val="20"/>
          <w:szCs w:val="20"/>
        </w:rPr>
      </w:pPr>
      <w:r w:rsidRPr="008B4FD3">
        <w:rPr>
          <w:rFonts w:ascii="Calibri" w:hAnsi="Calibri" w:cs="Calibri"/>
          <w:sz w:val="20"/>
          <w:szCs w:val="20"/>
        </w:rPr>
        <w:t>exp opiate/ or exp analgesia/ or exp analgesic agent/</w:t>
      </w:r>
    </w:p>
    <w:p w14:paraId="7688040A" w14:textId="77777777" w:rsidR="007A513B" w:rsidRPr="008B4FD3" w:rsidRDefault="00CB4C5B" w:rsidP="007A513B">
      <w:pPr>
        <w:pStyle w:val="ListParagraph"/>
        <w:numPr>
          <w:ilvl w:val="0"/>
          <w:numId w:val="2"/>
        </w:numPr>
        <w:rPr>
          <w:rFonts w:ascii="Calibri" w:hAnsi="Calibri" w:cs="Calibri"/>
          <w:sz w:val="20"/>
          <w:szCs w:val="20"/>
        </w:rPr>
      </w:pPr>
      <w:r w:rsidRPr="008B4FD3">
        <w:rPr>
          <w:rFonts w:ascii="Calibri" w:hAnsi="Calibri" w:cs="Calibri"/>
          <w:sz w:val="20"/>
          <w:szCs w:val="20"/>
        </w:rPr>
        <w:t>7 or 8</w:t>
      </w:r>
    </w:p>
    <w:p w14:paraId="5770BB93" w14:textId="77777777" w:rsidR="00AE3FCA" w:rsidRPr="008B4FD3" w:rsidRDefault="00CB4C5B" w:rsidP="00AE3FCA">
      <w:pPr>
        <w:pStyle w:val="ListParagraph"/>
        <w:numPr>
          <w:ilvl w:val="0"/>
          <w:numId w:val="2"/>
        </w:numPr>
        <w:rPr>
          <w:rFonts w:ascii="Calibri" w:hAnsi="Calibri" w:cs="Calibri"/>
          <w:sz w:val="20"/>
          <w:szCs w:val="20"/>
        </w:rPr>
      </w:pPr>
      <w:r w:rsidRPr="008B4FD3">
        <w:rPr>
          <w:rFonts w:ascii="Calibri" w:hAnsi="Calibri" w:cs="Calibri"/>
          <w:sz w:val="20"/>
          <w:szCs w:val="20"/>
        </w:rPr>
        <w:t>5 and 6 and 9</w:t>
      </w:r>
    </w:p>
    <w:p w14:paraId="128A08BD" w14:textId="77777777" w:rsidR="00491154" w:rsidRPr="008B4FD3" w:rsidRDefault="00CB4C5B" w:rsidP="00491154">
      <w:pPr>
        <w:pStyle w:val="ListParagraph"/>
        <w:numPr>
          <w:ilvl w:val="0"/>
          <w:numId w:val="2"/>
        </w:numPr>
        <w:rPr>
          <w:rFonts w:ascii="Calibri" w:hAnsi="Calibri" w:cs="Calibri"/>
          <w:sz w:val="20"/>
          <w:szCs w:val="20"/>
        </w:rPr>
      </w:pPr>
      <w:r w:rsidRPr="008B4FD3">
        <w:rPr>
          <w:rFonts w:ascii="Calibri" w:hAnsi="Calibri" w:cs="Calibri"/>
          <w:sz w:val="20"/>
          <w:szCs w:val="20"/>
        </w:rPr>
        <w:t>exp human/</w:t>
      </w:r>
    </w:p>
    <w:p w14:paraId="732DAEA6" w14:textId="77777777" w:rsidR="00D37E6C" w:rsidRPr="008B4FD3" w:rsidRDefault="00CB4C5B" w:rsidP="002D78E6">
      <w:pPr>
        <w:pStyle w:val="ListParagraph"/>
        <w:numPr>
          <w:ilvl w:val="0"/>
          <w:numId w:val="2"/>
        </w:numPr>
        <w:rPr>
          <w:rFonts w:ascii="Calibri" w:hAnsi="Calibri" w:cs="Calibri"/>
          <w:sz w:val="20"/>
          <w:szCs w:val="20"/>
        </w:rPr>
      </w:pPr>
      <w:r w:rsidRPr="008B4FD3">
        <w:rPr>
          <w:rFonts w:ascii="Calibri" w:hAnsi="Calibri" w:cs="Calibri"/>
          <w:sz w:val="20"/>
          <w:szCs w:val="20"/>
        </w:rPr>
        <w:t>10 and 11</w:t>
      </w:r>
    </w:p>
    <w:p w14:paraId="739749F0" w14:textId="77777777" w:rsidR="00004529" w:rsidRPr="008B4FD3" w:rsidRDefault="00CB4C5B" w:rsidP="00004529">
      <w:pPr>
        <w:pStyle w:val="ListParagraph"/>
        <w:numPr>
          <w:ilvl w:val="0"/>
          <w:numId w:val="2"/>
        </w:numPr>
        <w:rPr>
          <w:rFonts w:ascii="Calibri" w:hAnsi="Calibri" w:cs="Calibri"/>
          <w:sz w:val="20"/>
          <w:szCs w:val="20"/>
        </w:rPr>
      </w:pPr>
      <w:r w:rsidRPr="008B4FD3">
        <w:rPr>
          <w:rFonts w:ascii="Calibri" w:hAnsi="Calibri" w:cs="Calibri"/>
          <w:sz w:val="20"/>
          <w:szCs w:val="20"/>
        </w:rPr>
        <w:t>exp adult/ or exp young adult/ or exp institutionalized adult/ or exp adult child/ or exp transition to adult care/</w:t>
      </w:r>
    </w:p>
    <w:p w14:paraId="523B4524" w14:textId="77777777" w:rsidR="00E74300" w:rsidRPr="008B4FD3" w:rsidRDefault="00CB4C5B" w:rsidP="00E74300">
      <w:pPr>
        <w:pStyle w:val="ListParagraph"/>
        <w:numPr>
          <w:ilvl w:val="0"/>
          <w:numId w:val="2"/>
        </w:numPr>
        <w:rPr>
          <w:rFonts w:ascii="Calibri" w:hAnsi="Calibri" w:cs="Calibri"/>
          <w:sz w:val="20"/>
          <w:szCs w:val="20"/>
        </w:rPr>
      </w:pPr>
      <w:r w:rsidRPr="008B4FD3">
        <w:rPr>
          <w:rFonts w:ascii="Calibri" w:hAnsi="Calibri" w:cs="Calibri"/>
          <w:sz w:val="20"/>
          <w:szCs w:val="20"/>
        </w:rPr>
        <w:t>12 and 13</w:t>
      </w:r>
    </w:p>
    <w:p w14:paraId="7FEEB0F6" w14:textId="0DF6DAF9" w:rsidR="00CA0004" w:rsidRPr="008B4FD3" w:rsidRDefault="00CB4C5B" w:rsidP="00E74300">
      <w:pPr>
        <w:pStyle w:val="ListParagraph"/>
        <w:numPr>
          <w:ilvl w:val="0"/>
          <w:numId w:val="2"/>
        </w:numPr>
        <w:rPr>
          <w:rFonts w:ascii="Calibri" w:hAnsi="Calibri" w:cs="Calibri"/>
          <w:sz w:val="20"/>
          <w:szCs w:val="20"/>
        </w:rPr>
      </w:pPr>
      <w:r w:rsidRPr="008B4FD3">
        <w:rPr>
          <w:rFonts w:ascii="Calibri" w:hAnsi="Calibri" w:cs="Calibri"/>
          <w:sz w:val="20"/>
          <w:szCs w:val="20"/>
        </w:rPr>
        <w:t>limit 14 to yr="20</w:t>
      </w:r>
      <w:r w:rsidR="000464F0" w:rsidRPr="008B4FD3">
        <w:rPr>
          <w:rFonts w:ascii="Calibri" w:hAnsi="Calibri" w:cs="Calibri"/>
          <w:sz w:val="20"/>
          <w:szCs w:val="20"/>
        </w:rPr>
        <w:t>00</w:t>
      </w:r>
      <w:r w:rsidRPr="008B4FD3">
        <w:rPr>
          <w:rFonts w:ascii="Calibri" w:hAnsi="Calibri" w:cs="Calibri"/>
          <w:sz w:val="20"/>
          <w:szCs w:val="20"/>
        </w:rPr>
        <w:t xml:space="preserve"> -Current"</w:t>
      </w:r>
    </w:p>
    <w:p w14:paraId="0FB94C8F" w14:textId="77777777" w:rsidR="00FD29EF" w:rsidRDefault="00FD29EF" w:rsidP="00E73171">
      <w:pPr>
        <w:rPr>
          <w:rFonts w:ascii="Calibri" w:hAnsi="Calibri" w:cs="Calibri"/>
        </w:rPr>
      </w:pPr>
    </w:p>
    <w:p w14:paraId="36FEFE1D" w14:textId="77777777" w:rsidR="00ED6E09" w:rsidRDefault="00ED6E09" w:rsidP="00E73171">
      <w:pPr>
        <w:rPr>
          <w:rFonts w:ascii="Calibri" w:hAnsi="Calibri" w:cs="Calibri"/>
        </w:rPr>
      </w:pPr>
    </w:p>
    <w:p w14:paraId="3071961E" w14:textId="23B6C499" w:rsidR="009E7A6D" w:rsidRDefault="00C71B8C" w:rsidP="00752332">
      <w:pPr>
        <w:jc w:val="center"/>
        <w:rPr>
          <w:rFonts w:ascii="Calibri" w:hAnsi="Calibri" w:cs="Calibri"/>
          <w:b/>
          <w:bCs/>
        </w:rPr>
      </w:pPr>
      <w:r>
        <w:rPr>
          <w:rFonts w:ascii="Calibri" w:hAnsi="Calibri" w:cs="Calibri"/>
          <w:b/>
          <w:bCs/>
        </w:rPr>
        <w:t>E</w:t>
      </w:r>
      <w:r w:rsidR="006D1B78">
        <w:rPr>
          <w:rFonts w:ascii="Calibri" w:hAnsi="Calibri" w:cs="Calibri"/>
          <w:b/>
          <w:bCs/>
        </w:rPr>
        <w:t>BSC</w:t>
      </w:r>
      <w:r w:rsidR="003D3A80">
        <w:rPr>
          <w:rFonts w:ascii="Calibri" w:hAnsi="Calibri" w:cs="Calibri"/>
          <w:b/>
          <w:bCs/>
        </w:rPr>
        <w:t xml:space="preserve">O </w:t>
      </w:r>
      <w:r w:rsidR="0054346C">
        <w:rPr>
          <w:rFonts w:ascii="Calibri" w:hAnsi="Calibri" w:cs="Calibri"/>
          <w:b/>
          <w:bCs/>
        </w:rPr>
        <w:t>(</w:t>
      </w:r>
      <w:r w:rsidR="008570E1">
        <w:rPr>
          <w:rFonts w:ascii="Calibri" w:hAnsi="Calibri" w:cs="Calibri"/>
          <w:b/>
          <w:bCs/>
        </w:rPr>
        <w:t>C</w:t>
      </w:r>
      <w:r w:rsidR="00024A32">
        <w:rPr>
          <w:rFonts w:ascii="Calibri" w:hAnsi="Calibri" w:cs="Calibri"/>
          <w:b/>
          <w:bCs/>
        </w:rPr>
        <w:t>IN</w:t>
      </w:r>
      <w:r w:rsidR="00703C0C">
        <w:rPr>
          <w:rFonts w:ascii="Calibri" w:hAnsi="Calibri" w:cs="Calibri"/>
          <w:b/>
          <w:bCs/>
        </w:rPr>
        <w:t>AHL</w:t>
      </w:r>
      <w:r w:rsidR="00DD2BAC">
        <w:rPr>
          <w:rFonts w:ascii="Calibri" w:hAnsi="Calibri" w:cs="Calibri"/>
          <w:b/>
          <w:bCs/>
        </w:rPr>
        <w:t xml:space="preserve">, </w:t>
      </w:r>
      <w:r w:rsidR="004409E5">
        <w:rPr>
          <w:rFonts w:ascii="Calibri" w:hAnsi="Calibri" w:cs="Calibri"/>
          <w:b/>
          <w:bCs/>
        </w:rPr>
        <w:t>APA</w:t>
      </w:r>
      <w:r w:rsidR="0096424D">
        <w:rPr>
          <w:rFonts w:ascii="Calibri" w:hAnsi="Calibri" w:cs="Calibri"/>
          <w:b/>
          <w:bCs/>
        </w:rPr>
        <w:t xml:space="preserve"> </w:t>
      </w:r>
      <w:r w:rsidR="003F7408">
        <w:rPr>
          <w:rFonts w:ascii="Calibri" w:hAnsi="Calibri" w:cs="Calibri"/>
          <w:b/>
          <w:bCs/>
        </w:rPr>
        <w:t>P</w:t>
      </w:r>
      <w:r w:rsidR="00D039CC">
        <w:rPr>
          <w:rFonts w:ascii="Calibri" w:hAnsi="Calibri" w:cs="Calibri"/>
          <w:b/>
          <w:bCs/>
        </w:rPr>
        <w:t>s</w:t>
      </w:r>
      <w:r w:rsidR="00DA49DE">
        <w:rPr>
          <w:rFonts w:ascii="Calibri" w:hAnsi="Calibri" w:cs="Calibri"/>
          <w:b/>
          <w:bCs/>
        </w:rPr>
        <w:t>yci</w:t>
      </w:r>
      <w:r w:rsidR="004027E8">
        <w:rPr>
          <w:rFonts w:ascii="Calibri" w:hAnsi="Calibri" w:cs="Calibri"/>
          <w:b/>
          <w:bCs/>
        </w:rPr>
        <w:t>nf</w:t>
      </w:r>
      <w:r w:rsidR="006D33E2">
        <w:rPr>
          <w:rFonts w:ascii="Calibri" w:hAnsi="Calibri" w:cs="Calibri"/>
          <w:b/>
          <w:bCs/>
        </w:rPr>
        <w:t>o</w:t>
      </w:r>
      <w:r w:rsidR="00780D76">
        <w:rPr>
          <w:rFonts w:ascii="Calibri" w:hAnsi="Calibri" w:cs="Calibri"/>
          <w:b/>
          <w:bCs/>
        </w:rPr>
        <w:t>)</w:t>
      </w:r>
    </w:p>
    <w:p w14:paraId="5097899F" w14:textId="2D2E446E" w:rsidR="00686346" w:rsidRPr="00C9654D" w:rsidRDefault="005601F6" w:rsidP="00C9654D">
      <w:pPr>
        <w:pStyle w:val="ListParagraph"/>
        <w:numPr>
          <w:ilvl w:val="0"/>
          <w:numId w:val="3"/>
        </w:numPr>
        <w:rPr>
          <w:rFonts w:ascii="Calibri" w:hAnsi="Calibri" w:cs="Calibri"/>
          <w:sz w:val="20"/>
          <w:szCs w:val="20"/>
        </w:rPr>
      </w:pPr>
      <w:r w:rsidRPr="005601F6">
        <w:rPr>
          <w:rFonts w:ascii="Calibri" w:hAnsi="Calibri" w:cs="Calibri"/>
          <w:sz w:val="20"/>
          <w:szCs w:val="20"/>
        </w:rPr>
        <w:t>TI ( ("tuberous sclerosis" or "de lange" or phenylketonuria or mucopolysaccharidosis or "Fragile X" or "Prader Willi" or "Williams Beuren" or "neural tube defect" or "congenital rubella syndrome" or "fe$tal alcohol syndrome" or trisomy or "cerebral palsy" or angelman or "happy puppet" or otahara or "lennox gastaut" or "sturge weber" or "infantile spasm" or "west syndrome" or autis*) ) OR AB ( ("tuberous sclerosis" or "de lange" or phenylketonuria or mucopolysaccharidosis or "Fragile X" or "Prader Willi" or "Williams Beuren" or "neural tube defect" or "congenital rubella syndrome" or "fe$tal alcohol syndrome" or trisomy or "cerebral palsy" or angelman or "happy puppet" or otahara or "lennox gastaut" or "sturge weber" or "infantile spasm" or "west syndrome" or autis*) )</w:t>
      </w:r>
    </w:p>
    <w:p w14:paraId="17720CCF" w14:textId="1C0B21AC" w:rsidR="00B33152" w:rsidRDefault="00257F10" w:rsidP="00C9654D">
      <w:pPr>
        <w:pStyle w:val="ListParagraph"/>
        <w:numPr>
          <w:ilvl w:val="0"/>
          <w:numId w:val="3"/>
        </w:numPr>
        <w:rPr>
          <w:rFonts w:ascii="Calibri" w:hAnsi="Calibri" w:cs="Calibri"/>
          <w:sz w:val="20"/>
          <w:szCs w:val="20"/>
        </w:rPr>
      </w:pPr>
      <w:r w:rsidRPr="00257F10">
        <w:rPr>
          <w:rFonts w:ascii="Calibri" w:hAnsi="Calibri" w:cs="Calibri"/>
          <w:sz w:val="20"/>
          <w:szCs w:val="20"/>
        </w:rPr>
        <w:t>TI intellectual impairment OR AB intellectual impairment</w:t>
      </w:r>
    </w:p>
    <w:p w14:paraId="72F38D4C" w14:textId="75E97860" w:rsidR="00160AF3" w:rsidRDefault="00B11DAC" w:rsidP="00C9654D">
      <w:pPr>
        <w:pStyle w:val="ListParagraph"/>
        <w:numPr>
          <w:ilvl w:val="0"/>
          <w:numId w:val="3"/>
        </w:numPr>
        <w:rPr>
          <w:rFonts w:ascii="Calibri" w:hAnsi="Calibri" w:cs="Calibri"/>
          <w:sz w:val="20"/>
          <w:szCs w:val="20"/>
        </w:rPr>
      </w:pPr>
      <w:r w:rsidRPr="00B11DAC">
        <w:rPr>
          <w:rFonts w:ascii="Calibri" w:hAnsi="Calibri" w:cs="Calibri"/>
          <w:sz w:val="20"/>
          <w:szCs w:val="20"/>
        </w:rPr>
        <w:t>TI ( "intellectual* or learning or neurodevelopment*" n3 "handicap* or retard* or disab* or difficult* or impair* or deficienc* or incapacit* or delay* or problem* or condition* or disturb* or subaverage* or disorder* ) OR AB ( "intellectual* or learning or neurodevelopment*" n3 "handicap* or retard* or disab* or difficult* or impair* or deficienc* or incapacit* or delay* or problem* or condition* or disturb* or subaverage* or disorder* )</w:t>
      </w:r>
    </w:p>
    <w:p w14:paraId="4B6CEAC8" w14:textId="41E600A8" w:rsidR="001908DD" w:rsidRDefault="00BC20DC" w:rsidP="00C9654D">
      <w:pPr>
        <w:pStyle w:val="ListParagraph"/>
        <w:numPr>
          <w:ilvl w:val="0"/>
          <w:numId w:val="3"/>
        </w:numPr>
        <w:rPr>
          <w:rFonts w:ascii="Calibri" w:hAnsi="Calibri" w:cs="Calibri"/>
          <w:sz w:val="20"/>
          <w:szCs w:val="20"/>
        </w:rPr>
      </w:pPr>
      <w:r w:rsidRPr="00BC20DC">
        <w:rPr>
          <w:rFonts w:ascii="Calibri" w:hAnsi="Calibri" w:cs="Calibri"/>
          <w:sz w:val="20"/>
          <w:szCs w:val="20"/>
        </w:rPr>
        <w:t>TI ( "special needs" or "Down Syndrome" or "learning disorder" ) OR AB ( "special needs" or "Down Syndrome" or "learning disorder" )</w:t>
      </w:r>
    </w:p>
    <w:p w14:paraId="6369EB0F" w14:textId="1A118AC4" w:rsidR="00B32A86" w:rsidRDefault="009842B7" w:rsidP="00C9654D">
      <w:pPr>
        <w:pStyle w:val="ListParagraph"/>
        <w:numPr>
          <w:ilvl w:val="0"/>
          <w:numId w:val="3"/>
        </w:numPr>
        <w:rPr>
          <w:rFonts w:ascii="Calibri" w:hAnsi="Calibri" w:cs="Calibri"/>
          <w:sz w:val="20"/>
          <w:szCs w:val="20"/>
        </w:rPr>
      </w:pPr>
      <w:r w:rsidRPr="009842B7">
        <w:rPr>
          <w:rFonts w:ascii="Calibri" w:hAnsi="Calibri" w:cs="Calibri"/>
          <w:sz w:val="20"/>
          <w:szCs w:val="20"/>
        </w:rPr>
        <w:t>S1 OR S2 OR S3 OR S4</w:t>
      </w:r>
    </w:p>
    <w:p w14:paraId="28C7DF8E" w14:textId="448BA0D2" w:rsidR="00041891" w:rsidRDefault="00540660" w:rsidP="00C9654D">
      <w:pPr>
        <w:pStyle w:val="ListParagraph"/>
        <w:numPr>
          <w:ilvl w:val="0"/>
          <w:numId w:val="3"/>
        </w:numPr>
        <w:rPr>
          <w:rFonts w:ascii="Calibri" w:hAnsi="Calibri" w:cs="Calibri"/>
          <w:sz w:val="20"/>
          <w:szCs w:val="20"/>
        </w:rPr>
      </w:pPr>
      <w:r w:rsidRPr="00540660">
        <w:rPr>
          <w:rFonts w:ascii="Calibri" w:hAnsi="Calibri" w:cs="Calibri"/>
          <w:sz w:val="20"/>
          <w:szCs w:val="20"/>
        </w:rPr>
        <w:t>TI pain OR AB pain</w:t>
      </w:r>
    </w:p>
    <w:p w14:paraId="39DD941B" w14:textId="531FC893" w:rsidR="00A45487" w:rsidRDefault="008764CA" w:rsidP="00C9654D">
      <w:pPr>
        <w:pStyle w:val="ListParagraph"/>
        <w:numPr>
          <w:ilvl w:val="0"/>
          <w:numId w:val="3"/>
        </w:numPr>
        <w:rPr>
          <w:rFonts w:ascii="Calibri" w:hAnsi="Calibri" w:cs="Calibri"/>
          <w:sz w:val="20"/>
          <w:szCs w:val="20"/>
        </w:rPr>
      </w:pPr>
      <w:r w:rsidRPr="008764CA">
        <w:rPr>
          <w:rFonts w:ascii="Calibri" w:hAnsi="Calibri" w:cs="Calibri"/>
          <w:sz w:val="20"/>
          <w:szCs w:val="20"/>
        </w:rPr>
        <w:t>TI drug therapy OR AB drug therapy</w:t>
      </w:r>
    </w:p>
    <w:p w14:paraId="6BC43232" w14:textId="60959F43" w:rsidR="005E1AC5" w:rsidRDefault="001A03D8" w:rsidP="00C9654D">
      <w:pPr>
        <w:pStyle w:val="ListParagraph"/>
        <w:numPr>
          <w:ilvl w:val="0"/>
          <w:numId w:val="3"/>
        </w:numPr>
        <w:rPr>
          <w:rFonts w:ascii="Calibri" w:hAnsi="Calibri" w:cs="Calibri"/>
          <w:sz w:val="20"/>
          <w:szCs w:val="20"/>
        </w:rPr>
      </w:pPr>
      <w:r w:rsidRPr="001A03D8">
        <w:rPr>
          <w:rFonts w:ascii="Calibri" w:hAnsi="Calibri" w:cs="Calibri"/>
          <w:sz w:val="20"/>
          <w:szCs w:val="20"/>
        </w:rPr>
        <w:t>TI ( opiate or analgesi* or "analgesic agent" ) OR AB ( opiate or analgesi* or "analgesic agent" )</w:t>
      </w:r>
    </w:p>
    <w:p w14:paraId="3CAD94C5" w14:textId="14488A01" w:rsidR="000A4563" w:rsidRDefault="00B11F1F" w:rsidP="00C9654D">
      <w:pPr>
        <w:pStyle w:val="ListParagraph"/>
        <w:numPr>
          <w:ilvl w:val="0"/>
          <w:numId w:val="3"/>
        </w:numPr>
        <w:rPr>
          <w:rFonts w:ascii="Calibri" w:hAnsi="Calibri" w:cs="Calibri"/>
          <w:sz w:val="20"/>
          <w:szCs w:val="20"/>
        </w:rPr>
      </w:pPr>
      <w:r w:rsidRPr="00B11F1F">
        <w:rPr>
          <w:rFonts w:ascii="Calibri" w:hAnsi="Calibri" w:cs="Calibri"/>
          <w:sz w:val="20"/>
          <w:szCs w:val="20"/>
        </w:rPr>
        <w:t>S7 OR S8</w:t>
      </w:r>
    </w:p>
    <w:p w14:paraId="6E844425" w14:textId="105D6BBD" w:rsidR="00E24BBA" w:rsidRDefault="00365535" w:rsidP="00C9654D">
      <w:pPr>
        <w:pStyle w:val="ListParagraph"/>
        <w:numPr>
          <w:ilvl w:val="0"/>
          <w:numId w:val="3"/>
        </w:numPr>
        <w:rPr>
          <w:rFonts w:ascii="Calibri" w:hAnsi="Calibri" w:cs="Calibri"/>
          <w:sz w:val="20"/>
          <w:szCs w:val="20"/>
        </w:rPr>
      </w:pPr>
      <w:r w:rsidRPr="00365535">
        <w:rPr>
          <w:rFonts w:ascii="Calibri" w:hAnsi="Calibri" w:cs="Calibri"/>
          <w:sz w:val="20"/>
          <w:szCs w:val="20"/>
        </w:rPr>
        <w:t>S5 AND S6 AND S9</w:t>
      </w:r>
    </w:p>
    <w:p w14:paraId="63D9C35D" w14:textId="31D4DF40" w:rsidR="00FA3937" w:rsidRDefault="006E52D0" w:rsidP="00C9654D">
      <w:pPr>
        <w:pStyle w:val="ListParagraph"/>
        <w:numPr>
          <w:ilvl w:val="0"/>
          <w:numId w:val="3"/>
        </w:numPr>
        <w:rPr>
          <w:rFonts w:ascii="Calibri" w:hAnsi="Calibri" w:cs="Calibri"/>
          <w:sz w:val="20"/>
          <w:szCs w:val="20"/>
        </w:rPr>
      </w:pPr>
      <w:r w:rsidRPr="006E52D0">
        <w:rPr>
          <w:rFonts w:ascii="Calibri" w:hAnsi="Calibri" w:cs="Calibri"/>
          <w:sz w:val="20"/>
          <w:szCs w:val="20"/>
        </w:rPr>
        <w:t>S10 AND S11</w:t>
      </w:r>
    </w:p>
    <w:p w14:paraId="45F441B4" w14:textId="77777777" w:rsidR="00FE3AB4" w:rsidRDefault="00FE3AB4" w:rsidP="009A7EAA">
      <w:pPr>
        <w:rPr>
          <w:rFonts w:ascii="Calibri" w:hAnsi="Calibri" w:cs="Calibri"/>
          <w:b/>
          <w:bCs/>
        </w:rPr>
      </w:pPr>
    </w:p>
    <w:p w14:paraId="3FBF2A84" w14:textId="462DDF10" w:rsidR="00400F76" w:rsidRDefault="00400F76" w:rsidP="00400F76">
      <w:pPr>
        <w:jc w:val="center"/>
        <w:rPr>
          <w:rFonts w:ascii="Calibri" w:hAnsi="Calibri" w:cs="Calibri"/>
          <w:b/>
          <w:bCs/>
        </w:rPr>
      </w:pPr>
      <w:r>
        <w:rPr>
          <w:rFonts w:ascii="Calibri" w:hAnsi="Calibri" w:cs="Calibri"/>
          <w:b/>
          <w:bCs/>
        </w:rPr>
        <w:t>PUBMED</w:t>
      </w:r>
    </w:p>
    <w:p w14:paraId="0A29E3EF" w14:textId="354C8CD6" w:rsidR="00400F76" w:rsidRPr="00784D9C" w:rsidRDefault="00400F76" w:rsidP="00400F76">
      <w:pPr>
        <w:spacing w:line="276" w:lineRule="auto"/>
        <w:rPr>
          <w:rFonts w:ascii="Calibri" w:hAnsi="Calibri" w:cs="Calibri"/>
          <w:sz w:val="20"/>
          <w:szCs w:val="20"/>
        </w:rPr>
      </w:pPr>
      <w:r w:rsidRPr="00400F76">
        <w:rPr>
          <w:rFonts w:ascii="Calibri" w:hAnsi="Calibri" w:cs="Calibri"/>
          <w:sz w:val="20"/>
          <w:szCs w:val="20"/>
        </w:rPr>
        <w:t xml:space="preserve">("tuberous sclerosis"[MeSH Terms] OR ("tuberous"[All Fields] AND "sclerosis"[All Fields]) OR "tuberous sclerosis"[All Fields] OR (lange, de[Author] OR de lange[Author] OR de lange[Investigator]) OR ("phenylketonurias"[MeSH Terms] OR "phenylketonurias"[All Fields] OR "phenylketonuria"[All Fields]) OR ("mucopolysaccharidose"[All Fields] OR "mucopolysaccharidoses"[MeSH Terms] OR "mucopolysaccharidoses"[All Fields] OR "mucopolysaccharidosis"[All Fields]) OR ("Fragile"[All Fields] AND "X"[All Fields]) OR (("prader"[All Fields] OR "prader s"[All Fields]) AND "Willi"[All Fields]) OR (("william"[All Fields] OR "williams"[All Fields] OR "williams s"[All Fields]) AND ("beuren"[All Fields] OR "beuren s"[All Fields])) OR ("neural tube defects"[MeSH Terms] OR ("neural"[All Fields] AND "tube"[All Fields] AND "defects"[All Fields]) OR "neural tube defects"[All Fields] OR ("neural"[All Fields] AND "tube"[All Fields] AND "defect"[All Fields]) OR "neural tube defect"[All Fields]) OR ("rubella syndrome, congenital"[MeSH Terms] OR ("rubella"[All Fields] AND "syndrome"[All Fields] AND "congenital"[All Fields]) OR "congenital rubella syndrome"[All Fields] OR ("congenital"[All Fields] AND "rubella"[All Fields] AND "syndrome"[All Fields])) OR ("foetal alcohol syndrome"[All Fields] OR "fetal alcohol spectrum disorders"[MeSH Terms] OR ("fetal"[All Fields] AND "alcohol"[All Fields] AND "spectrum"[All Fields] AND "disorders"[All Fields]) OR "fetal alcohol spectrum disorders"[All Fields] OR ("fetal"[All Fields] AND "alcohol"[All Fields] AND "syndrome"[All Fields]) OR "fetal alcohol syndrome"[All Fields]) OR ("trisomie"[All Fields] OR "trisomy"[MeSH Terms] OR "trisomy"[All Fields] OR "trisomies"[All Fields]) OR ("cerebral palsy"[MeSH Terms] OR ("cerebral"[All Fields] AND "palsy"[All Fields]) OR "cerebral palsy"[All Fields]) OR ("angelman"[All Fields] OR "angelman s"[All Fields]) OR (("happi"[All Fields] OR "happiness"[MeSH Terms] OR "happiness"[All Fields] OR "happy"[All Fields]) AND ("play and playthings"[MeSH Terms] OR ("play"[All Fields] AND "playthings"[All Fields]) OR "play and playthings"[All Fields] OR "puppet"[All Fields] OR "puppets"[All Fields] OR "puppet s"[All Fields] OR "puppeteer"[All Fields])) OR "otahara"[All Fields] OR ("lennox"[All Fields] AND "gastaut"[All Fields]) OR ("sturge"[All Fields] AND ("weber"[All Fields] OR "webers"[All Fields])) OR ("spasms, infantile"[MeSH Terms] OR ("spasms"[All Fields] AND "infantile"[All Fields]) </w:t>
      </w:r>
      <w:r w:rsidRPr="00784D9C">
        <w:rPr>
          <w:rFonts w:ascii="Calibri" w:hAnsi="Calibri" w:cs="Calibri"/>
          <w:sz w:val="20"/>
          <w:szCs w:val="20"/>
        </w:rPr>
        <w:t>OR "infantile spasms"[All Fields] OR ("infantile"[All Fields] AND "spasm"[All Fields]) OR "infantile spasm"[All Fields]) OR ("spasms, infantile"[MeSH Terms] OR ("spasms"[All Fields] AND "infantile"[All Fields]) OR "infantile spasms"[All Fields] OR ("west"[All Fields] AND "syndrome"[All Fields]) OR "west syndrome"[All Fields]) OR "autis*"[All Fields]) AND ((humans[Filter]) AND (alladult[Filter])) ("intellectual disability"[MeSH Terms]) AND ((humans[Filter]) AND (alladult[Filter])) ("intellectual*"[All Fields] OR "learning"[MeSH Terms] OR "learning"[All Fields] OR "learn"[All Fields] OR "learned"[All Fields] OR "learning s"[All Fields] OR "learnings"[All Fields] OR "learns"[All Fields] OR "neurodevelopment*"[All Fields] OR "handicap*"[All Fields] OR "retard*"[All Fields] OR "disab*"[All Fields] OR "difficult*"[All Fields] OR "impair*"[All Fields] OR "deficienc*"[All Fields] OR "incapacit*"[All Fields] OR "delay*"[All Fields] OR "problem*"[All Fields] OR "condition*"[All Fields] OR "disturb"[All Fields] OR "disturbance"[All Fields] OR "disturbances"[All Fields] OR "disturbancies"[All Fields] OR "disturbed"[All Fields] OR "disturbing"[All Fields] OR "disturbs"[All Fields] OR "subaverage"[All Fields] OR "subaveraged"[All Fields] OR "subaverages"[All Fields] OR "disease"[MeSH Terms] OR "disease"[All Fields] OR "disorder"[All Fields] OR "disorders"[All Fields] OR "disorder s"[All Fields] OR "disordes"[All Fields]) AND ((humans[Filter]) AND (alladult[Filter])) ((("medicine"[MeSH Terms] OR "medicine"[All Fields] OR "specialty"[All Fields] OR "special"[All Fields] OR "specialisations"[All Fields] OR "specialise"[All Fields] OR "specialised"[All Fields] OR "specialises"[All Fields] OR "specialising"[All Fields] OR "specialisms"[All Fields] OR "specialities"[All Fields] OR "speciality"[All Fields] OR "specialization"[MeSH Terms] OR "specialization"[All Fields] OR "specialisation"[All Fields] OR "specialism"[All Fields] OR "specializations"[All Fields] OR "specialize"[All Fields] OR "specialized"[All Fields] OR "specializes"[All Fields] OR "specializing"[All Fields] OR "specially"[All Fields] OR "specials"[All Fields] OR "specialties"[All Fields] OR "specialty s"[All Fields]) AND ("health services needs and demand"[MeSH Terms] OR ("health"[All Fields] AND "services"[All Fields] AND "needs"[All Fields] AND "demand"[All Fields]) OR "health services needs and demand"[All Fields] OR "needed"[All Fields] OR "needs"[All Fields] OR "needing"[All Fields])) OR ("down syndrome"[MeSH Terms] OR ("down"[All Fields] AND "syndrome"[All Fields]) OR "down syndrome"[All Fields]) OR ("learning disabilities"[MeSH Terms] OR ("learning"[All Fields] AND "disabilities"[All Fields]) OR "learning disabilities"[All Fields] OR ("learning"[All Fields] AND "disorder"[All Fields]) OR "learning disorder"[All Fields])) AND ((humans[Filter]) AND (alladult[Filter])) ("pain"[MeSH Terms]) AND ((humans[Filter]) AND (alladult[Filter])) ("drug therapy"[MeSH Terms]) AND ((humans[Filter]) AND (alladult[Filter])) ("opiate alkaloids"[MeSH Terms] OR ("opiate"[All Fields] AND "alkaloids"[All Fields]) OR "opiate alkaloids"[All Fields] OR "opiate"[All Fields] OR "opiates"[All Fields] OR "opiate s"[All Fields] OR ("analgesia"[MeSH Terms] OR "analgesia"[All Fields] OR "analgesias"[All Fields]) OR "analgesics"[MeSH Terms]) AND ((humans[Filter]) AND (alladult[Filter]))</w:t>
      </w:r>
    </w:p>
    <w:p w14:paraId="517212BB" w14:textId="6ECC280B" w:rsidR="00784D9C" w:rsidRPr="00784D9C" w:rsidRDefault="00784D9C" w:rsidP="00784D9C">
      <w:pPr>
        <w:spacing w:line="276" w:lineRule="auto"/>
        <w:rPr>
          <w:rFonts w:ascii="Calibri" w:hAnsi="Calibri" w:cs="Calibri"/>
          <w:sz w:val="20"/>
          <w:szCs w:val="20"/>
        </w:rPr>
      </w:pPr>
      <w:r>
        <w:rPr>
          <w:rFonts w:ascii="Calibri" w:hAnsi="Calibri" w:cs="Calibri"/>
          <w:sz w:val="20"/>
          <w:szCs w:val="20"/>
        </w:rPr>
        <w:t xml:space="preserve"> </w:t>
      </w:r>
    </w:p>
    <w:sectPr w:rsidR="00784D9C" w:rsidRPr="00784D9C" w:rsidSect="007523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0000000000000000000"/>
    <w:charset w:val="00"/>
    <w:family w:val="roman"/>
    <w:notTrueType/>
    <w:pitch w:val="default"/>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Aptos Display">
    <w:panose1 w:val="00000000000000000000"/>
    <w:charset w:val="00"/>
    <w:family w:val="roman"/>
    <w:notTrueType/>
    <w:pitch w:val="default"/>
  </w:font>
  <w:font w:name="DengXian Light">
    <w:altName w:val="等线 Light"/>
    <w:panose1 w:val="00000000000000000000"/>
    <w:charset w:val="86"/>
    <w:family w:val="roman"/>
    <w:notTrueType/>
    <w:pitch w:val="default"/>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2536E3"/>
    <w:multiLevelType w:val="hybridMultilevel"/>
    <w:tmpl w:val="D1007F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437C46"/>
    <w:multiLevelType w:val="hybridMultilevel"/>
    <w:tmpl w:val="AB6A6B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F84067"/>
    <w:multiLevelType w:val="hybridMultilevel"/>
    <w:tmpl w:val="8E2EEDF0"/>
    <w:lvl w:ilvl="0" w:tplc="D78A4A20">
      <w:start w:val="1"/>
      <w:numFmt w:val="decimal"/>
      <w:lvlText w:val="S%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63126303">
    <w:abstractNumId w:val="0"/>
  </w:num>
  <w:num w:numId="2" w16cid:durableId="575434946">
    <w:abstractNumId w:val="1"/>
  </w:num>
  <w:num w:numId="3" w16cid:durableId="4668230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332"/>
    <w:rsid w:val="00004529"/>
    <w:rsid w:val="000217AE"/>
    <w:rsid w:val="00024A32"/>
    <w:rsid w:val="00041891"/>
    <w:rsid w:val="000429A8"/>
    <w:rsid w:val="000464F0"/>
    <w:rsid w:val="00050E47"/>
    <w:rsid w:val="00053C41"/>
    <w:rsid w:val="00075F7D"/>
    <w:rsid w:val="00091BB2"/>
    <w:rsid w:val="000A2BE8"/>
    <w:rsid w:val="000A4563"/>
    <w:rsid w:val="000E1AD2"/>
    <w:rsid w:val="000E5F46"/>
    <w:rsid w:val="000F0D69"/>
    <w:rsid w:val="00102A30"/>
    <w:rsid w:val="00107585"/>
    <w:rsid w:val="001221B7"/>
    <w:rsid w:val="00143BB1"/>
    <w:rsid w:val="00160AF3"/>
    <w:rsid w:val="00167B84"/>
    <w:rsid w:val="001908DD"/>
    <w:rsid w:val="001925BB"/>
    <w:rsid w:val="00197F1A"/>
    <w:rsid w:val="001A03D8"/>
    <w:rsid w:val="001A3194"/>
    <w:rsid w:val="001B1824"/>
    <w:rsid w:val="001B1BC3"/>
    <w:rsid w:val="001D3E9E"/>
    <w:rsid w:val="001E5C95"/>
    <w:rsid w:val="00216501"/>
    <w:rsid w:val="002266C9"/>
    <w:rsid w:val="0023175E"/>
    <w:rsid w:val="0024645E"/>
    <w:rsid w:val="0024694E"/>
    <w:rsid w:val="00250DC0"/>
    <w:rsid w:val="00257F10"/>
    <w:rsid w:val="0028391C"/>
    <w:rsid w:val="002952A4"/>
    <w:rsid w:val="002A5655"/>
    <w:rsid w:val="002B236C"/>
    <w:rsid w:val="002B5119"/>
    <w:rsid w:val="002D78E6"/>
    <w:rsid w:val="00301F30"/>
    <w:rsid w:val="00342AFB"/>
    <w:rsid w:val="00345A30"/>
    <w:rsid w:val="00365535"/>
    <w:rsid w:val="00372C99"/>
    <w:rsid w:val="00374C57"/>
    <w:rsid w:val="0037635E"/>
    <w:rsid w:val="003A531D"/>
    <w:rsid w:val="003B21AB"/>
    <w:rsid w:val="003B3289"/>
    <w:rsid w:val="003D3A80"/>
    <w:rsid w:val="003F7408"/>
    <w:rsid w:val="00400F76"/>
    <w:rsid w:val="004027E8"/>
    <w:rsid w:val="00434F0A"/>
    <w:rsid w:val="00437B2F"/>
    <w:rsid w:val="004409E5"/>
    <w:rsid w:val="004444A0"/>
    <w:rsid w:val="00491154"/>
    <w:rsid w:val="004930F4"/>
    <w:rsid w:val="004A105A"/>
    <w:rsid w:val="004B2DD9"/>
    <w:rsid w:val="004B4C36"/>
    <w:rsid w:val="004C59B1"/>
    <w:rsid w:val="004D0079"/>
    <w:rsid w:val="004E4D4E"/>
    <w:rsid w:val="004E50B6"/>
    <w:rsid w:val="004E5712"/>
    <w:rsid w:val="00506442"/>
    <w:rsid w:val="00540660"/>
    <w:rsid w:val="0054346C"/>
    <w:rsid w:val="00557F62"/>
    <w:rsid w:val="005601F6"/>
    <w:rsid w:val="005735BA"/>
    <w:rsid w:val="00591B98"/>
    <w:rsid w:val="00595DBD"/>
    <w:rsid w:val="005D1557"/>
    <w:rsid w:val="005E1AC5"/>
    <w:rsid w:val="005F49C2"/>
    <w:rsid w:val="006107A8"/>
    <w:rsid w:val="006256FD"/>
    <w:rsid w:val="00653AB1"/>
    <w:rsid w:val="00664067"/>
    <w:rsid w:val="00665FBD"/>
    <w:rsid w:val="00666E02"/>
    <w:rsid w:val="006715B5"/>
    <w:rsid w:val="00683E87"/>
    <w:rsid w:val="00686346"/>
    <w:rsid w:val="00693122"/>
    <w:rsid w:val="006C3AC8"/>
    <w:rsid w:val="006D1B78"/>
    <w:rsid w:val="006D33E2"/>
    <w:rsid w:val="006E52D0"/>
    <w:rsid w:val="006F1C4B"/>
    <w:rsid w:val="006F6AA8"/>
    <w:rsid w:val="00703C0C"/>
    <w:rsid w:val="007432D8"/>
    <w:rsid w:val="00743765"/>
    <w:rsid w:val="00752332"/>
    <w:rsid w:val="007663C6"/>
    <w:rsid w:val="00770583"/>
    <w:rsid w:val="00770F1C"/>
    <w:rsid w:val="00780D76"/>
    <w:rsid w:val="00784D9C"/>
    <w:rsid w:val="00787BF2"/>
    <w:rsid w:val="00790697"/>
    <w:rsid w:val="007A513B"/>
    <w:rsid w:val="007D7CA9"/>
    <w:rsid w:val="00810CEB"/>
    <w:rsid w:val="00826A1E"/>
    <w:rsid w:val="0084289C"/>
    <w:rsid w:val="0084337C"/>
    <w:rsid w:val="00846DA0"/>
    <w:rsid w:val="008570E1"/>
    <w:rsid w:val="00864B0F"/>
    <w:rsid w:val="00872C35"/>
    <w:rsid w:val="008764CA"/>
    <w:rsid w:val="00881F8F"/>
    <w:rsid w:val="008876A0"/>
    <w:rsid w:val="008B4FD3"/>
    <w:rsid w:val="008E7B81"/>
    <w:rsid w:val="00905F2A"/>
    <w:rsid w:val="00913754"/>
    <w:rsid w:val="00922ECD"/>
    <w:rsid w:val="00923AA7"/>
    <w:rsid w:val="009353F0"/>
    <w:rsid w:val="0094276C"/>
    <w:rsid w:val="0096424D"/>
    <w:rsid w:val="00971BA7"/>
    <w:rsid w:val="0097244E"/>
    <w:rsid w:val="009842B7"/>
    <w:rsid w:val="0098522D"/>
    <w:rsid w:val="009A7EAA"/>
    <w:rsid w:val="009E716A"/>
    <w:rsid w:val="009E7183"/>
    <w:rsid w:val="009E7A6D"/>
    <w:rsid w:val="00A20155"/>
    <w:rsid w:val="00A35E35"/>
    <w:rsid w:val="00A45487"/>
    <w:rsid w:val="00A6120A"/>
    <w:rsid w:val="00A70866"/>
    <w:rsid w:val="00A82C52"/>
    <w:rsid w:val="00A97F61"/>
    <w:rsid w:val="00AB4ECD"/>
    <w:rsid w:val="00AC7D01"/>
    <w:rsid w:val="00AD5DCB"/>
    <w:rsid w:val="00AE3FCA"/>
    <w:rsid w:val="00B075C7"/>
    <w:rsid w:val="00B11DAC"/>
    <w:rsid w:val="00B11F1F"/>
    <w:rsid w:val="00B138AD"/>
    <w:rsid w:val="00B32A86"/>
    <w:rsid w:val="00B33152"/>
    <w:rsid w:val="00B73686"/>
    <w:rsid w:val="00B946E9"/>
    <w:rsid w:val="00BA61A7"/>
    <w:rsid w:val="00BC20DC"/>
    <w:rsid w:val="00BD32AB"/>
    <w:rsid w:val="00BD5258"/>
    <w:rsid w:val="00C034F7"/>
    <w:rsid w:val="00C12DBA"/>
    <w:rsid w:val="00C71B8C"/>
    <w:rsid w:val="00C73A2B"/>
    <w:rsid w:val="00C82C38"/>
    <w:rsid w:val="00C9654D"/>
    <w:rsid w:val="00CA0004"/>
    <w:rsid w:val="00CB2CE3"/>
    <w:rsid w:val="00CB4C5B"/>
    <w:rsid w:val="00CE3A53"/>
    <w:rsid w:val="00CE658E"/>
    <w:rsid w:val="00CF0C7E"/>
    <w:rsid w:val="00CF20C1"/>
    <w:rsid w:val="00CF48AF"/>
    <w:rsid w:val="00D024CC"/>
    <w:rsid w:val="00D039CC"/>
    <w:rsid w:val="00D13417"/>
    <w:rsid w:val="00D37E6C"/>
    <w:rsid w:val="00D42DE0"/>
    <w:rsid w:val="00D77749"/>
    <w:rsid w:val="00D80031"/>
    <w:rsid w:val="00D80CEC"/>
    <w:rsid w:val="00DA49DE"/>
    <w:rsid w:val="00DA5823"/>
    <w:rsid w:val="00DB5F5D"/>
    <w:rsid w:val="00DD2BAC"/>
    <w:rsid w:val="00E24BBA"/>
    <w:rsid w:val="00E60892"/>
    <w:rsid w:val="00E6515C"/>
    <w:rsid w:val="00E65747"/>
    <w:rsid w:val="00E73171"/>
    <w:rsid w:val="00E74300"/>
    <w:rsid w:val="00E80259"/>
    <w:rsid w:val="00E80998"/>
    <w:rsid w:val="00EB068B"/>
    <w:rsid w:val="00ED1800"/>
    <w:rsid w:val="00ED6E09"/>
    <w:rsid w:val="00EF67F9"/>
    <w:rsid w:val="00F20205"/>
    <w:rsid w:val="00F24EFB"/>
    <w:rsid w:val="00F5237F"/>
    <w:rsid w:val="00F716AC"/>
    <w:rsid w:val="00F750A0"/>
    <w:rsid w:val="00FA3937"/>
    <w:rsid w:val="00FA7C6A"/>
    <w:rsid w:val="00FB0512"/>
    <w:rsid w:val="00FB53A5"/>
    <w:rsid w:val="00FC2699"/>
    <w:rsid w:val="00FD29EF"/>
    <w:rsid w:val="00FE3AB4"/>
    <w:rsid w:val="0EBCC8DE"/>
    <w:rsid w:val="1071EEE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E78CB"/>
  <w15:chartTrackingRefBased/>
  <w15:docId w15:val="{AB0BC5C0-CBE0-486D-808E-FD1CBD492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23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23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23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23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23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23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23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23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23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23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23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23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23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23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23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23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23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2332"/>
    <w:rPr>
      <w:rFonts w:eastAsiaTheme="majorEastAsia" w:cstheme="majorBidi"/>
      <w:color w:val="272727" w:themeColor="text1" w:themeTint="D8"/>
    </w:rPr>
  </w:style>
  <w:style w:type="paragraph" w:styleId="Title">
    <w:name w:val="Title"/>
    <w:basedOn w:val="Normal"/>
    <w:next w:val="Normal"/>
    <w:link w:val="TitleChar"/>
    <w:uiPriority w:val="10"/>
    <w:qFormat/>
    <w:rsid w:val="007523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23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23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23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2332"/>
    <w:pPr>
      <w:spacing w:before="160"/>
      <w:jc w:val="center"/>
    </w:pPr>
    <w:rPr>
      <w:i/>
      <w:iCs/>
      <w:color w:val="404040" w:themeColor="text1" w:themeTint="BF"/>
    </w:rPr>
  </w:style>
  <w:style w:type="character" w:customStyle="1" w:styleId="QuoteChar">
    <w:name w:val="Quote Char"/>
    <w:basedOn w:val="DefaultParagraphFont"/>
    <w:link w:val="Quote"/>
    <w:uiPriority w:val="29"/>
    <w:rsid w:val="00752332"/>
    <w:rPr>
      <w:i/>
      <w:iCs/>
      <w:color w:val="404040" w:themeColor="text1" w:themeTint="BF"/>
    </w:rPr>
  </w:style>
  <w:style w:type="paragraph" w:styleId="ListParagraph">
    <w:name w:val="List Paragraph"/>
    <w:basedOn w:val="Normal"/>
    <w:uiPriority w:val="34"/>
    <w:qFormat/>
    <w:rsid w:val="00752332"/>
    <w:pPr>
      <w:ind w:left="720"/>
      <w:contextualSpacing/>
    </w:pPr>
  </w:style>
  <w:style w:type="character" w:styleId="IntenseEmphasis">
    <w:name w:val="Intense Emphasis"/>
    <w:basedOn w:val="DefaultParagraphFont"/>
    <w:uiPriority w:val="21"/>
    <w:qFormat/>
    <w:rsid w:val="00752332"/>
    <w:rPr>
      <w:i/>
      <w:iCs/>
      <w:color w:val="0F4761" w:themeColor="accent1" w:themeShade="BF"/>
    </w:rPr>
  </w:style>
  <w:style w:type="paragraph" w:styleId="IntenseQuote">
    <w:name w:val="Intense Quote"/>
    <w:basedOn w:val="Normal"/>
    <w:next w:val="Normal"/>
    <w:link w:val="IntenseQuoteChar"/>
    <w:uiPriority w:val="30"/>
    <w:qFormat/>
    <w:rsid w:val="007523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2332"/>
    <w:rPr>
      <w:i/>
      <w:iCs/>
      <w:color w:val="0F4761" w:themeColor="accent1" w:themeShade="BF"/>
    </w:rPr>
  </w:style>
  <w:style w:type="character" w:styleId="IntenseReference">
    <w:name w:val="Intense Reference"/>
    <w:basedOn w:val="DefaultParagraphFont"/>
    <w:uiPriority w:val="32"/>
    <w:qFormat/>
    <w:rsid w:val="00752332"/>
    <w:rPr>
      <w:b/>
      <w:bCs/>
      <w:smallCaps/>
      <w:color w:val="0F4761" w:themeColor="accent1" w:themeShade="BF"/>
      <w:spacing w:val="5"/>
    </w:rPr>
  </w:style>
  <w:style w:type="paragraph" w:styleId="NoSpacing">
    <w:name w:val="No Spacing"/>
    <w:uiPriority w:val="1"/>
    <w:qFormat/>
    <w:rsid w:val="00400F76"/>
    <w:pPr>
      <w:spacing w:after="0" w:line="240" w:lineRule="auto"/>
    </w:pPr>
    <w:rPr>
      <w:rFonts w:eastAsiaTheme="minorHAnsi"/>
      <w:kern w:val="0"/>
      <w:sz w:val="22"/>
      <w:szCs w:val="22"/>
      <w:lang w:eastAsia="en-US"/>
      <w14:ligatures w14:val="none"/>
    </w:rPr>
  </w:style>
  <w:style w:type="character" w:styleId="Hyperlink">
    <w:name w:val="Hyperlink"/>
    <w:basedOn w:val="DefaultParagraphFont"/>
    <w:uiPriority w:val="99"/>
    <w:unhideWhenUsed/>
    <w:rsid w:val="00784D9C"/>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61</Words>
  <Characters>7758</Characters>
  <Application>Microsoft Office Word</Application>
  <DocSecurity>4</DocSecurity>
  <Lines>64</Lines>
  <Paragraphs>18</Paragraphs>
  <ScaleCrop>false</ScaleCrop>
  <Company/>
  <LinksUpToDate>false</LinksUpToDate>
  <CharactersWithSpaces>9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pacitti (PGR)</dc:creator>
  <cp:keywords/>
  <dc:description/>
  <cp:lastModifiedBy>christine pacitti (PGR)</cp:lastModifiedBy>
  <cp:revision>2</cp:revision>
  <dcterms:created xsi:type="dcterms:W3CDTF">2024-11-01T19:34:00Z</dcterms:created>
  <dcterms:modified xsi:type="dcterms:W3CDTF">2024-11-01T20:26:00Z</dcterms:modified>
</cp:coreProperties>
</file>